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53A9A" w14:textId="0855EF77" w:rsidR="00C10A84" w:rsidRPr="003755D3" w:rsidRDefault="00000000" w:rsidP="00D848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27"/>
      <w:r w:rsidRPr="00D848A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3755D3">
        <w:rPr>
          <w:rFonts w:ascii="Times New Roman" w:hAnsi="Times New Roman" w:cs="Times New Roman"/>
          <w:sz w:val="24"/>
          <w:szCs w:val="24"/>
        </w:rPr>
        <w:t xml:space="preserve"> The effects of TVCE on SR, WGR and FCR of zebrafish fed experimental diets for </w:t>
      </w:r>
      <w:r w:rsidRPr="003755D3">
        <w:rPr>
          <w:rFonts w:ascii="Times New Roman" w:hAnsi="Times New Roman" w:cs="Times New Roman" w:hint="eastAsia"/>
          <w:sz w:val="24"/>
          <w:szCs w:val="24"/>
        </w:rPr>
        <w:t>2</w:t>
      </w:r>
      <w:r w:rsidRPr="003755D3">
        <w:rPr>
          <w:rFonts w:ascii="Times New Roman" w:hAnsi="Times New Roman" w:cs="Times New Roman"/>
          <w:sz w:val="24"/>
          <w:szCs w:val="24"/>
        </w:rPr>
        <w:t xml:space="preserve"> weeks</w:t>
      </w:r>
    </w:p>
    <w:tbl>
      <w:tblPr>
        <w:tblStyle w:val="ac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312"/>
        <w:gridCol w:w="1312"/>
        <w:gridCol w:w="1482"/>
        <w:gridCol w:w="1482"/>
        <w:gridCol w:w="1482"/>
      </w:tblGrid>
      <w:tr w:rsidR="00C10A84" w:rsidRPr="00D848A0" w14:paraId="6692E57B" w14:textId="77777777" w:rsidTr="00D848A0">
        <w:tc>
          <w:tcPr>
            <w:tcW w:w="13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362673" w14:textId="77777777" w:rsidR="00C10A84" w:rsidRPr="00D848A0" w:rsidRDefault="00000000" w:rsidP="00D848A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8A0">
              <w:rPr>
                <w:rFonts w:ascii="Times New Roman" w:hAnsi="Times New Roman" w:cs="Times New Roman"/>
                <w:b/>
                <w:bCs/>
                <w:szCs w:val="21"/>
              </w:rPr>
              <w:t>Items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6DD109" w14:textId="77777777" w:rsidR="00C10A84" w:rsidRPr="00D848A0" w:rsidRDefault="00000000" w:rsidP="00D848A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8A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ntrol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F91624" w14:textId="77777777" w:rsidR="00C10A84" w:rsidRPr="00D848A0" w:rsidRDefault="00000000" w:rsidP="00D848A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8A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C0.1%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D3550C" w14:textId="77777777" w:rsidR="00C10A84" w:rsidRPr="00D848A0" w:rsidRDefault="00000000" w:rsidP="00D848A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8A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VCE0.036%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726B66" w14:textId="77777777" w:rsidR="00C10A84" w:rsidRPr="00D848A0" w:rsidRDefault="00000000" w:rsidP="00D848A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8A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VCE0.052%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8F112F" w14:textId="77777777" w:rsidR="00C10A84" w:rsidRPr="00D848A0" w:rsidRDefault="00000000" w:rsidP="00D848A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8A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VCE0.106%</w:t>
            </w:r>
          </w:p>
        </w:tc>
      </w:tr>
      <w:tr w:rsidR="00C10A84" w:rsidRPr="003755D3" w14:paraId="39849C68" w14:textId="77777777" w:rsidTr="00D848A0"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2C7A7C5F" w14:textId="4B44E91E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SR</w:t>
            </w:r>
            <w:r w:rsidR="00D848A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755D3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7202166F" w14:textId="77777777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97.5</w:t>
            </w:r>
            <w:r w:rsidRPr="003755D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755D3">
              <w:rPr>
                <w:rFonts w:ascii="Times New Roman" w:hAnsi="Times New Roman" w:cs="Times New Roman"/>
                <w:szCs w:val="21"/>
              </w:rPr>
              <w:t>±5</w:t>
            </w:r>
            <w:r w:rsidRPr="003755D3">
              <w:rPr>
                <w:rFonts w:ascii="Times New Roman" w:hAnsi="Times New Roman" w:cs="Times New Roman" w:hint="eastAsia"/>
                <w:szCs w:val="21"/>
              </w:rPr>
              <w:t>.00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55239CEE" w14:textId="77777777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24832FF" w14:textId="77777777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36D946FD" w14:textId="77777777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48853665" w14:textId="77777777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C10A84" w:rsidRPr="003755D3" w14:paraId="5E08B5A3" w14:textId="77777777" w:rsidTr="00D848A0">
        <w:tc>
          <w:tcPr>
            <w:tcW w:w="1326" w:type="dxa"/>
            <w:vAlign w:val="center"/>
          </w:tcPr>
          <w:p w14:paraId="2F7101D9" w14:textId="234C9034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WGR</w:t>
            </w:r>
            <w:r w:rsidR="00D848A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755D3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362" w:type="dxa"/>
            <w:vAlign w:val="center"/>
          </w:tcPr>
          <w:p w14:paraId="1D60A0ED" w14:textId="77777777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67.91±6.09</w:t>
            </w:r>
          </w:p>
        </w:tc>
        <w:tc>
          <w:tcPr>
            <w:tcW w:w="1362" w:type="dxa"/>
            <w:vAlign w:val="center"/>
          </w:tcPr>
          <w:p w14:paraId="1F0A5554" w14:textId="77777777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71.16±1.36</w:t>
            </w:r>
          </w:p>
        </w:tc>
        <w:tc>
          <w:tcPr>
            <w:tcW w:w="1418" w:type="dxa"/>
            <w:vAlign w:val="center"/>
          </w:tcPr>
          <w:p w14:paraId="6A7837F4" w14:textId="77777777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71.79±1.49</w:t>
            </w:r>
          </w:p>
        </w:tc>
        <w:tc>
          <w:tcPr>
            <w:tcW w:w="1419" w:type="dxa"/>
            <w:vAlign w:val="center"/>
          </w:tcPr>
          <w:p w14:paraId="21076D93" w14:textId="77777777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70.06±7.29</w:t>
            </w:r>
          </w:p>
        </w:tc>
        <w:tc>
          <w:tcPr>
            <w:tcW w:w="1419" w:type="dxa"/>
            <w:vAlign w:val="center"/>
          </w:tcPr>
          <w:p w14:paraId="35036364" w14:textId="77777777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70.14±4.20</w:t>
            </w:r>
          </w:p>
        </w:tc>
      </w:tr>
      <w:tr w:rsidR="00C10A84" w14:paraId="2F3F2D28" w14:textId="77777777" w:rsidTr="00D848A0">
        <w:tc>
          <w:tcPr>
            <w:tcW w:w="1326" w:type="dxa"/>
            <w:vAlign w:val="center"/>
          </w:tcPr>
          <w:p w14:paraId="0F2D24E8" w14:textId="77777777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FCR</w:t>
            </w:r>
          </w:p>
        </w:tc>
        <w:tc>
          <w:tcPr>
            <w:tcW w:w="1362" w:type="dxa"/>
            <w:vAlign w:val="center"/>
          </w:tcPr>
          <w:p w14:paraId="51ED80F7" w14:textId="77777777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1.37±0.10</w:t>
            </w:r>
          </w:p>
        </w:tc>
        <w:tc>
          <w:tcPr>
            <w:tcW w:w="1362" w:type="dxa"/>
            <w:vAlign w:val="center"/>
          </w:tcPr>
          <w:p w14:paraId="1F7975C6" w14:textId="77777777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1.28±0.03</w:t>
            </w:r>
          </w:p>
        </w:tc>
        <w:tc>
          <w:tcPr>
            <w:tcW w:w="1418" w:type="dxa"/>
            <w:vAlign w:val="center"/>
          </w:tcPr>
          <w:p w14:paraId="11A7F1F1" w14:textId="77777777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1.27±0.03</w:t>
            </w:r>
          </w:p>
        </w:tc>
        <w:tc>
          <w:tcPr>
            <w:tcW w:w="1419" w:type="dxa"/>
            <w:vAlign w:val="center"/>
          </w:tcPr>
          <w:p w14:paraId="72F96930" w14:textId="77777777" w:rsidR="00C10A84" w:rsidRPr="003755D3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1.31±0.12</w:t>
            </w:r>
          </w:p>
        </w:tc>
        <w:tc>
          <w:tcPr>
            <w:tcW w:w="1419" w:type="dxa"/>
            <w:vAlign w:val="center"/>
          </w:tcPr>
          <w:p w14:paraId="654550F1" w14:textId="77777777" w:rsidR="00C10A84" w:rsidRDefault="00000000" w:rsidP="00D848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55D3">
              <w:rPr>
                <w:rFonts w:ascii="Times New Roman" w:hAnsi="Times New Roman" w:cs="Times New Roman"/>
                <w:szCs w:val="21"/>
              </w:rPr>
              <w:t>1.30±+0.08</w:t>
            </w:r>
          </w:p>
        </w:tc>
      </w:tr>
    </w:tbl>
    <w:p w14:paraId="4109D364" w14:textId="29A676DA" w:rsidR="00D848A0" w:rsidRPr="005D2A7F" w:rsidRDefault="00D848A0" w:rsidP="005D2A7F">
      <w:pPr>
        <w:rPr>
          <w:rFonts w:ascii="Times New Roman" w:hAnsi="Times New Roman" w:cs="Times New Roman"/>
          <w:szCs w:val="21"/>
        </w:rPr>
      </w:pPr>
      <w:r w:rsidRPr="005D2A7F">
        <w:rPr>
          <w:rFonts w:ascii="Times New Roman" w:hAnsi="Times New Roman" w:cs="Times New Roman" w:hint="eastAsia"/>
          <w:i/>
          <w:iCs/>
          <w:szCs w:val="21"/>
        </w:rPr>
        <w:t>SR</w:t>
      </w:r>
      <w:r w:rsidRPr="005D2A7F">
        <w:rPr>
          <w:rFonts w:ascii="Times New Roman" w:hAnsi="Times New Roman" w:cs="Times New Roman" w:hint="eastAsia"/>
          <w:szCs w:val="21"/>
        </w:rPr>
        <w:t xml:space="preserve"> Survival rate, </w:t>
      </w:r>
      <w:r w:rsidRPr="005D2A7F">
        <w:rPr>
          <w:rFonts w:ascii="Times New Roman" w:hAnsi="Times New Roman" w:cs="Times New Roman" w:hint="eastAsia"/>
          <w:i/>
          <w:iCs/>
          <w:szCs w:val="21"/>
        </w:rPr>
        <w:t>WGR</w:t>
      </w:r>
      <w:r w:rsidRPr="005D2A7F">
        <w:rPr>
          <w:rFonts w:ascii="Times New Roman" w:hAnsi="Times New Roman" w:cs="Times New Roman" w:hint="eastAsia"/>
          <w:szCs w:val="21"/>
        </w:rPr>
        <w:t xml:space="preserve"> Weight gain rate, </w:t>
      </w:r>
      <w:r w:rsidRPr="005D2A7F">
        <w:rPr>
          <w:rFonts w:ascii="Times New Roman" w:hAnsi="Times New Roman" w:cs="Times New Roman" w:hint="eastAsia"/>
          <w:i/>
          <w:iCs/>
          <w:szCs w:val="21"/>
        </w:rPr>
        <w:t>FCR</w:t>
      </w:r>
      <w:r w:rsidRPr="005D2A7F">
        <w:rPr>
          <w:rFonts w:ascii="Times New Roman" w:hAnsi="Times New Roman" w:cs="Times New Roman" w:hint="eastAsia"/>
          <w:szCs w:val="21"/>
        </w:rPr>
        <w:t> Feed conversion ratio</w:t>
      </w:r>
    </w:p>
    <w:p w14:paraId="25B417D2" w14:textId="722A5B3D" w:rsidR="00C10A84" w:rsidRPr="005D2A7F" w:rsidRDefault="00D848A0" w:rsidP="005D2A7F">
      <w:pPr>
        <w:rPr>
          <w:rFonts w:ascii="Times New Roman" w:hAnsi="Times New Roman" w:cs="Times New Roman"/>
          <w:szCs w:val="21"/>
        </w:rPr>
      </w:pPr>
      <w:r w:rsidRPr="005D2A7F">
        <w:rPr>
          <w:rFonts w:ascii="Times New Roman" w:hAnsi="Times New Roman" w:cs="Times New Roman"/>
          <w:szCs w:val="21"/>
        </w:rPr>
        <w:t>Values are presented as mean ± SEMs (</w:t>
      </w:r>
      <w:r w:rsidRPr="005D2A7F">
        <w:rPr>
          <w:rFonts w:ascii="Times New Roman" w:hAnsi="Times New Roman" w:cs="Times New Roman"/>
          <w:i/>
          <w:iCs/>
          <w:szCs w:val="21"/>
        </w:rPr>
        <w:t>n</w:t>
      </w:r>
      <w:r w:rsidRPr="005D2A7F">
        <w:rPr>
          <w:rFonts w:ascii="Times New Roman" w:hAnsi="Times New Roman" w:cs="Times New Roman"/>
          <w:szCs w:val="21"/>
        </w:rPr>
        <w:t xml:space="preserve"> = 4 biological replicates)</w:t>
      </w:r>
    </w:p>
    <w:p w14:paraId="0902A74A" w14:textId="46E9F39A" w:rsidR="00C10A84" w:rsidRDefault="00C10A84" w:rsidP="00D848A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bookmarkEnd w:id="0"/>
    <w:p w14:paraId="56CA4EDB" w14:textId="47614D38" w:rsidR="00C10A84" w:rsidRDefault="00C10A84" w:rsidP="00D848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10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755C4" w14:textId="77777777" w:rsidR="001A0954" w:rsidRDefault="001A0954">
      <w:pPr>
        <w:rPr>
          <w:rFonts w:hint="eastAsia"/>
        </w:rPr>
      </w:pPr>
      <w:r>
        <w:separator/>
      </w:r>
    </w:p>
  </w:endnote>
  <w:endnote w:type="continuationSeparator" w:id="0">
    <w:p w14:paraId="6740B4BB" w14:textId="77777777" w:rsidR="001A0954" w:rsidRDefault="001A09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ED4D9" w14:textId="77777777" w:rsidR="001A0954" w:rsidRDefault="001A0954">
      <w:pPr>
        <w:rPr>
          <w:rFonts w:hint="eastAsia"/>
        </w:rPr>
      </w:pPr>
      <w:r>
        <w:separator/>
      </w:r>
    </w:p>
  </w:footnote>
  <w:footnote w:type="continuationSeparator" w:id="0">
    <w:p w14:paraId="61C2C78D" w14:textId="77777777" w:rsidR="001A0954" w:rsidRDefault="001A09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9B7"/>
    <w:rsid w:val="00004047"/>
    <w:rsid w:val="00057074"/>
    <w:rsid w:val="00074F24"/>
    <w:rsid w:val="000B7FFA"/>
    <w:rsid w:val="00120E6D"/>
    <w:rsid w:val="00146E09"/>
    <w:rsid w:val="00171138"/>
    <w:rsid w:val="001A0954"/>
    <w:rsid w:val="001B3C4E"/>
    <w:rsid w:val="001F102F"/>
    <w:rsid w:val="001F1DB9"/>
    <w:rsid w:val="00216209"/>
    <w:rsid w:val="00273C3A"/>
    <w:rsid w:val="002959B7"/>
    <w:rsid w:val="002B484E"/>
    <w:rsid w:val="00347F8B"/>
    <w:rsid w:val="003755D3"/>
    <w:rsid w:val="003B0A82"/>
    <w:rsid w:val="003D1CC7"/>
    <w:rsid w:val="003F7AB9"/>
    <w:rsid w:val="00445C4D"/>
    <w:rsid w:val="00452328"/>
    <w:rsid w:val="00497336"/>
    <w:rsid w:val="004A12D8"/>
    <w:rsid w:val="004A6148"/>
    <w:rsid w:val="00501B77"/>
    <w:rsid w:val="00571462"/>
    <w:rsid w:val="005D2A7F"/>
    <w:rsid w:val="00682B57"/>
    <w:rsid w:val="006B3F90"/>
    <w:rsid w:val="006D1020"/>
    <w:rsid w:val="00706453"/>
    <w:rsid w:val="00734BE7"/>
    <w:rsid w:val="00792C3E"/>
    <w:rsid w:val="007A7F78"/>
    <w:rsid w:val="007C5226"/>
    <w:rsid w:val="007F22E0"/>
    <w:rsid w:val="007F4D63"/>
    <w:rsid w:val="00897004"/>
    <w:rsid w:val="008B4DF9"/>
    <w:rsid w:val="008C518C"/>
    <w:rsid w:val="00924EE2"/>
    <w:rsid w:val="009A6C5A"/>
    <w:rsid w:val="009F7A03"/>
    <w:rsid w:val="00A27772"/>
    <w:rsid w:val="00A76674"/>
    <w:rsid w:val="00A87693"/>
    <w:rsid w:val="00AC7D5D"/>
    <w:rsid w:val="00B02468"/>
    <w:rsid w:val="00BC6861"/>
    <w:rsid w:val="00BE2B46"/>
    <w:rsid w:val="00C10A84"/>
    <w:rsid w:val="00C3099E"/>
    <w:rsid w:val="00C80A43"/>
    <w:rsid w:val="00C84FF7"/>
    <w:rsid w:val="00CA2EEC"/>
    <w:rsid w:val="00CA76D0"/>
    <w:rsid w:val="00CF3C3C"/>
    <w:rsid w:val="00CF53ED"/>
    <w:rsid w:val="00D60079"/>
    <w:rsid w:val="00D848A0"/>
    <w:rsid w:val="00DD6303"/>
    <w:rsid w:val="00E478E0"/>
    <w:rsid w:val="00EB0127"/>
    <w:rsid w:val="00EF64D2"/>
    <w:rsid w:val="00F31DE0"/>
    <w:rsid w:val="00F81FE6"/>
    <w:rsid w:val="00FD7991"/>
    <w:rsid w:val="28B4065D"/>
    <w:rsid w:val="5243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E7317C7"/>
  <w14:defaultImageDpi w14:val="330"/>
  <w15:docId w15:val="{DBD9D142-168F-440F-A0A0-66D7E8A2E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c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uiPriority w:val="99"/>
    <w:semiHidden/>
    <w:unhideWhenUsed/>
    <w:qFormat/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footnote reference"/>
    <w:unhideWhenUsed/>
    <w:qFormat/>
    <w:rPr>
      <w:vertAlign w:val="superscript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0">
    <w:name w:val="Quote"/>
    <w:basedOn w:val="a"/>
    <w:next w:val="a"/>
    <w:link w:val="af1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1">
    <w:name w:val="引用 字符"/>
    <w:basedOn w:val="a0"/>
    <w:link w:val="af0"/>
    <w:uiPriority w:val="29"/>
    <w:qFormat/>
    <w:rPr>
      <w:i/>
      <w:iCs/>
      <w:color w:val="404040" w:themeColor="text1" w:themeTint="BF"/>
    </w:rPr>
  </w:style>
  <w:style w:type="paragraph" w:styleId="af2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3">
    <w:name w:val="Intense Quote"/>
    <w:basedOn w:val="a"/>
    <w:next w:val="a"/>
    <w:link w:val="af4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4">
    <w:name w:val="明显引用 字符"/>
    <w:basedOn w:val="a0"/>
    <w:link w:val="af3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14"/>
      <w:szCs w:val="14"/>
    </w:rPr>
  </w:style>
  <w:style w:type="character" w:customStyle="1" w:styleId="fontstyle21">
    <w:name w:val="fontstyle21"/>
    <w:basedOn w:val="a0"/>
    <w:qFormat/>
    <w:rPr>
      <w:rFonts w:ascii="宋体" w:eastAsia="宋体" w:hAnsi="宋体" w:hint="eastAsia"/>
      <w:color w:val="000000"/>
      <w:sz w:val="20"/>
      <w:szCs w:val="20"/>
    </w:rPr>
  </w:style>
  <w:style w:type="paragraph" w:styleId="af5">
    <w:name w:val="Revision"/>
    <w:hidden/>
    <w:uiPriority w:val="99"/>
    <w:unhideWhenUsed/>
    <w:rsid w:val="001F102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 liu</dc:creator>
  <cp:lastModifiedBy>857435143@qq.com</cp:lastModifiedBy>
  <cp:revision>3</cp:revision>
  <dcterms:created xsi:type="dcterms:W3CDTF">2026-03-18T05:06:00Z</dcterms:created>
  <dcterms:modified xsi:type="dcterms:W3CDTF">2026-03-18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MxZTQ3YTk5MTQ2ZDcyZmE4YjM5MGRhYjZkMmJkZmQiLCJ1c2VySWQiOiIyNDAwMzk2MDEifQ==</vt:lpwstr>
  </property>
  <property fmtid="{D5CDD505-2E9C-101B-9397-08002B2CF9AE}" pid="3" name="KSOProductBuildVer">
    <vt:lpwstr>2052-12.1.0.25186</vt:lpwstr>
  </property>
  <property fmtid="{D5CDD505-2E9C-101B-9397-08002B2CF9AE}" pid="4" name="ICV">
    <vt:lpwstr>7D9475294DF54EDCA97F11AB30F5C227_12</vt:lpwstr>
  </property>
</Properties>
</file>